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"/>
        <w:gridCol w:w="1761"/>
        <w:gridCol w:w="690"/>
        <w:gridCol w:w="902"/>
        <w:gridCol w:w="1071"/>
        <w:gridCol w:w="1479"/>
        <w:gridCol w:w="851"/>
        <w:gridCol w:w="817"/>
        <w:gridCol w:w="1012"/>
      </w:tblGrid>
      <w:tr w:rsidR="00470D3C" w:rsidRPr="00E83A0E" w:rsidTr="00F562A0">
        <w:trPr>
          <w:trHeight w:val="397"/>
          <w:tblHeader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 and period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 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Kolmogorov-Smirnov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422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920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2629x10-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017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 FODR1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422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023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1762x10-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987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920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023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34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030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97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1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.3643x10-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591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 FODR2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971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80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8817x10-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7906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12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80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15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6843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669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2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.5809x10-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460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 FODR1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669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417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402x10-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524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23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417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97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936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144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3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0008x10-5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118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 FODR2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144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54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.288x10-1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891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32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54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.8287x10-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227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04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2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.2662x10-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6770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 FODR1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04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268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2212x10-3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364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27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268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6864x10-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406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630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2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2737x10-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075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 FODR2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630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953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0989x10-5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6767</w:t>
            </w:r>
          </w:p>
        </w:tc>
      </w:tr>
      <w:tr w:rsidR="00470D3C" w:rsidRPr="00E83A0E" w:rsidTr="00F562A0">
        <w:tblPrEx>
          <w:shd w:val="clear" w:color="auto" w:fill="auto"/>
        </w:tblPrEx>
        <w:trPr>
          <w:trHeight w:val="397"/>
        </w:trPr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22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953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216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0D3C" w:rsidRPr="00E83A0E" w:rsidRDefault="00470D3C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306</w:t>
            </w:r>
          </w:p>
        </w:tc>
      </w:tr>
    </w:tbl>
    <w:p w:rsidR="00C6712B" w:rsidRDefault="00470D3C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C0184"/>
    <w:rsid w:val="00470D3C"/>
    <w:rsid w:val="004F7651"/>
    <w:rsid w:val="00890D92"/>
    <w:rsid w:val="009E00D4"/>
    <w:rsid w:val="00CB36D8"/>
    <w:rsid w:val="00D9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7:00Z</dcterms:created>
  <dcterms:modified xsi:type="dcterms:W3CDTF">2023-06-13T22:57:00Z</dcterms:modified>
</cp:coreProperties>
</file>